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B6CC2" w14:textId="1F3826AC" w:rsidR="006E692D" w:rsidRPr="00865785" w:rsidRDefault="006F4F20" w:rsidP="00DA5951">
      <w:pPr>
        <w:jc w:val="both"/>
        <w:rPr>
          <w:rFonts w:ascii="Aptos Display" w:hAnsi="Aptos Display"/>
        </w:rPr>
      </w:pPr>
      <w:r w:rsidRPr="00865785">
        <w:rPr>
          <w:rFonts w:ascii="Aptos Display" w:hAnsi="Aptos Display" w:cs="Arial Narrow"/>
          <w:b/>
          <w:bCs/>
          <w:color w:val="000000"/>
          <w:kern w:val="0"/>
        </w:rPr>
        <w:t>Supplementary Figure S</w:t>
      </w:r>
      <w:r w:rsidR="00572780" w:rsidRPr="00865785">
        <w:rPr>
          <w:rFonts w:ascii="Aptos Display" w:hAnsi="Aptos Display" w:cs="Arial Narrow"/>
          <w:b/>
          <w:bCs/>
          <w:color w:val="000000"/>
          <w:kern w:val="0"/>
        </w:rPr>
        <w:t>4</w:t>
      </w:r>
      <w:r w:rsidRPr="00865785">
        <w:rPr>
          <w:rFonts w:ascii="Aptos Display" w:hAnsi="Aptos Display" w:cs="Arial Narrow"/>
          <w:b/>
          <w:bCs/>
          <w:color w:val="000000"/>
          <w:kern w:val="0"/>
        </w:rPr>
        <w:t xml:space="preserve">. </w:t>
      </w:r>
      <w:r w:rsidR="00DA5951" w:rsidRPr="00865785">
        <w:rPr>
          <w:rFonts w:ascii="Aptos Display" w:hAnsi="Aptos Display" w:cs="Arial Narrow"/>
          <w:color w:val="000000"/>
          <w:kern w:val="0"/>
        </w:rPr>
        <w:t xml:space="preserve">Relative gene expression of </w:t>
      </w:r>
      <w:r w:rsidR="00865785">
        <w:rPr>
          <w:rFonts w:ascii="Aptos Display" w:hAnsi="Aptos Display" w:cs="Arial Narrow"/>
          <w:color w:val="000000"/>
          <w:kern w:val="0"/>
        </w:rPr>
        <w:t>16</w:t>
      </w:r>
      <w:r w:rsidR="00DA5951" w:rsidRPr="00865785">
        <w:rPr>
          <w:rFonts w:ascii="Aptos Display" w:hAnsi="Aptos Display" w:cs="Arial Narrow"/>
          <w:color w:val="000000"/>
          <w:kern w:val="0"/>
        </w:rPr>
        <w:t xml:space="preserve"> genes through qPCR. Represented values are means of relative gene expression with their respective standard errors represented by vertical bars. Significance:</w:t>
      </w:r>
      <w:r w:rsidR="00DF440D" w:rsidRPr="00865785">
        <w:rPr>
          <w:rFonts w:ascii="Aptos Display" w:hAnsi="Aptos Display" w:cs="Arial Narrow"/>
          <w:color w:val="000000"/>
          <w:kern w:val="0"/>
        </w:rPr>
        <w:t xml:space="preserve"> </w:t>
      </w:r>
      <w:r w:rsidR="002F5444">
        <w:rPr>
          <w:rFonts w:ascii="Aptos Display" w:hAnsi="Aptos Display" w:cs="Arial Narrow"/>
          <w:color w:val="000000"/>
          <w:kern w:val="0"/>
        </w:rPr>
        <w:t xml:space="preserve">*** </w:t>
      </w:r>
      <w:r w:rsidR="002F5444" w:rsidRPr="002F5444">
        <w:rPr>
          <w:rFonts w:ascii="Aptos Display" w:hAnsi="Aptos Display" w:cs="Arial Narrow"/>
          <w:i/>
          <w:iCs/>
          <w:color w:val="000000"/>
          <w:kern w:val="0"/>
        </w:rPr>
        <w:t>p</w:t>
      </w:r>
      <w:r w:rsidR="002F5444">
        <w:rPr>
          <w:rFonts w:ascii="Aptos Display" w:hAnsi="Aptos Display" w:cs="Arial Narrow"/>
          <w:color w:val="000000"/>
          <w:kern w:val="0"/>
        </w:rPr>
        <w:t xml:space="preserve"> &lt; 0.001, </w:t>
      </w:r>
      <w:r w:rsidR="00DA5951" w:rsidRPr="00865785">
        <w:rPr>
          <w:rFonts w:ascii="Aptos Display" w:hAnsi="Aptos Display" w:cs="Arial Narrow"/>
          <w:color w:val="000000"/>
          <w:kern w:val="0"/>
        </w:rPr>
        <w:t xml:space="preserve">** </w:t>
      </w:r>
      <w:r w:rsidR="002B3C68" w:rsidRPr="00865785">
        <w:rPr>
          <w:rFonts w:ascii="Aptos Display" w:hAnsi="Aptos Display" w:cs="Arial Narrow"/>
          <w:i/>
          <w:iCs/>
          <w:color w:val="000000"/>
          <w:kern w:val="0"/>
        </w:rPr>
        <w:t>p</w:t>
      </w:r>
      <w:r w:rsidR="00DA5951" w:rsidRPr="00865785">
        <w:rPr>
          <w:rFonts w:ascii="Aptos Display" w:hAnsi="Aptos Display" w:cs="Arial Narrow"/>
          <w:color w:val="000000"/>
          <w:kern w:val="0"/>
        </w:rPr>
        <w:t xml:space="preserve"> &lt; 0.01, * </w:t>
      </w:r>
      <w:r w:rsidR="002B3C68" w:rsidRPr="00865785">
        <w:rPr>
          <w:rFonts w:ascii="Aptos Display" w:hAnsi="Aptos Display" w:cs="Arial Narrow"/>
          <w:i/>
          <w:iCs/>
          <w:color w:val="000000"/>
          <w:kern w:val="0"/>
        </w:rPr>
        <w:t>p</w:t>
      </w:r>
      <w:r w:rsidR="00DA5951" w:rsidRPr="00865785">
        <w:rPr>
          <w:rFonts w:ascii="Aptos Display" w:hAnsi="Aptos Display" w:cs="Arial Narrow"/>
          <w:color w:val="000000"/>
          <w:kern w:val="0"/>
        </w:rPr>
        <w:t xml:space="preserve"> &lt; 0.05</w:t>
      </w:r>
      <w:r w:rsidR="00CD3ECA" w:rsidRPr="00865785">
        <w:rPr>
          <w:rFonts w:ascii="Aptos Display" w:hAnsi="Aptos Display" w:cs="Arial Narrow"/>
          <w:color w:val="000000"/>
          <w:kern w:val="0"/>
        </w:rPr>
        <w:t xml:space="preserve"> </w:t>
      </w:r>
      <w:r w:rsidR="002B3C68" w:rsidRPr="00865785">
        <w:rPr>
          <w:rFonts w:ascii="Aptos Display" w:hAnsi="Aptos Display" w:cs="Arial Narrow"/>
          <w:color w:val="000000"/>
          <w:kern w:val="0"/>
        </w:rPr>
        <w:t xml:space="preserve">and 0.05 &lt; </w:t>
      </w:r>
      <w:r w:rsidR="002B3C68" w:rsidRPr="00865785">
        <w:rPr>
          <w:rFonts w:ascii="Aptos Display" w:hAnsi="Aptos Display" w:cs="Arial Narrow"/>
          <w:i/>
          <w:iCs/>
          <w:color w:val="000000"/>
          <w:kern w:val="0"/>
        </w:rPr>
        <w:t>p</w:t>
      </w:r>
      <w:r w:rsidR="002B3C68" w:rsidRPr="00865785">
        <w:rPr>
          <w:rFonts w:ascii="Aptos Display" w:hAnsi="Aptos Display" w:cs="Arial Narrow"/>
          <w:color w:val="000000"/>
          <w:kern w:val="0"/>
        </w:rPr>
        <w:t xml:space="preserve"> &lt; 0.10 considered as trends.</w:t>
      </w:r>
    </w:p>
    <w:p w14:paraId="3A5C681D" w14:textId="2A88CBE6" w:rsidR="006E692D" w:rsidRPr="00865785" w:rsidRDefault="006E692D" w:rsidP="006E692D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</w:p>
    <w:p w14:paraId="0237425C" w14:textId="2759D6CA" w:rsidR="009850A1" w:rsidRPr="00865785" w:rsidRDefault="009850A1" w:rsidP="009850A1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  <w:r w:rsidRPr="00865785">
        <w:rPr>
          <w:rFonts w:ascii="Aptos Display" w:hAnsi="Aptos Display" w:cs="Arial Narrow"/>
          <w:b/>
          <w:bCs/>
          <w:color w:val="000000"/>
          <w:kern w:val="0"/>
        </w:rPr>
        <w:t xml:space="preserve">Cultivar (T </w:t>
      </w:r>
      <w:r w:rsidRPr="00865785">
        <w:rPr>
          <w:rFonts w:ascii="Aptos Display" w:hAnsi="Aptos Display" w:cs="Arial Narrow"/>
          <w:b/>
          <w:bCs/>
          <w:i/>
          <w:iCs/>
          <w:color w:val="000000"/>
          <w:kern w:val="0"/>
        </w:rPr>
        <w:t>vs</w:t>
      </w:r>
      <w:r w:rsidRPr="00865785">
        <w:rPr>
          <w:rFonts w:ascii="Aptos Display" w:hAnsi="Aptos Display" w:cs="Arial Narrow"/>
          <w:b/>
          <w:bCs/>
          <w:color w:val="000000"/>
          <w:kern w:val="0"/>
        </w:rPr>
        <w:t xml:space="preserve"> AB)</w:t>
      </w:r>
      <w:r w:rsidR="00CB4E7C" w:rsidRPr="00865785">
        <w:rPr>
          <w:rFonts w:ascii="Aptos Display" w:hAnsi="Aptos Display" w:cs="Arial Narrow"/>
          <w:b/>
          <w:bCs/>
          <w:color w:val="000000"/>
          <w:kern w:val="0"/>
        </w:rPr>
        <w:t>:</w:t>
      </w:r>
    </w:p>
    <w:p w14:paraId="53CDBE1A" w14:textId="7B422D18" w:rsidR="004049CC" w:rsidRPr="00865785" w:rsidRDefault="00865785" w:rsidP="009850A1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  <w:r>
        <w:rPr>
          <w:noProof/>
        </w:rPr>
        <mc:AlternateContent>
          <mc:Choice Requires="wpg">
            <w:drawing>
              <wp:inline distT="0" distB="0" distL="0" distR="0" wp14:anchorId="34C8E69C" wp14:editId="13028088">
                <wp:extent cx="6638925" cy="2695575"/>
                <wp:effectExtent l="0" t="0" r="0" b="0"/>
                <wp:docPr id="2" name="Agrupar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5733CD-D301-49EF-92C4-8F3AD3E66B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8925" cy="2695575"/>
                          <a:chOff x="0" y="0"/>
                          <a:chExt cx="6638925" cy="2695575"/>
                        </a:xfrm>
                      </wpg:grpSpPr>
                      <wpg:grpSp>
                        <wpg:cNvPr id="1234644319" name="Agrupar 1234644319">
                          <a:extLst>
                            <a:ext uri="{FF2B5EF4-FFF2-40B4-BE49-F238E27FC236}">
                              <a16:creationId xmlns:a16="http://schemas.microsoft.com/office/drawing/2014/main" id="{60B8EDDA-759B-C046-E442-FC9C676C59C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638925" cy="2695575"/>
                            <a:chOff x="0" y="0"/>
                            <a:chExt cx="6638925" cy="2695575"/>
                          </a:xfrm>
                        </wpg:grpSpPr>
                        <wpg:graphicFrame>
                          <wpg:cNvPr id="717559816" name="Chart 3">
                            <a:extLst>
                              <a:ext uri="{FF2B5EF4-FFF2-40B4-BE49-F238E27FC236}">
                                <a16:creationId xmlns:a16="http://schemas.microsoft.com/office/drawing/2014/main" id="{FD0C20D0-ECCB-3424-0C22-E01D9E1A7AB6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6638925" cy="26955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s:wsp>
                          <wps:cNvPr id="1505153062" name="CaixaDeTexto 6">
                            <a:extLst>
                              <a:ext uri="{FF2B5EF4-FFF2-40B4-BE49-F238E27FC236}">
                                <a16:creationId xmlns:a16="http://schemas.microsoft.com/office/drawing/2014/main" id="{7FB18E4F-B8FD-47E2-4C6E-A98773BAA0E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10932" y="719131"/>
                              <a:ext cx="219075" cy="19050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D432B1" w14:textId="77777777" w:rsidR="00865785" w:rsidRDefault="00865785" w:rsidP="00865785">
                                <w:pPr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215269152" name="CaixaDeTexto 7">
                            <a:extLst>
                              <a:ext uri="{FF2B5EF4-FFF2-40B4-BE49-F238E27FC236}">
                                <a16:creationId xmlns:a16="http://schemas.microsoft.com/office/drawing/2014/main" id="{2D80EF3C-E320-DD98-BE39-3005A2CBAB0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09799" y="144464"/>
                              <a:ext cx="219075" cy="19050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4A9AEC7" w14:textId="77777777" w:rsidR="00865785" w:rsidRDefault="00865785" w:rsidP="00865785">
                                <w:pPr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777803510" name="CaixaDeTexto 8">
                            <a:extLst>
                              <a:ext uri="{FF2B5EF4-FFF2-40B4-BE49-F238E27FC236}">
                                <a16:creationId xmlns:a16="http://schemas.microsoft.com/office/drawing/2014/main" id="{5030E9F5-94BD-9DE3-3F8A-821ED59E0C8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086220" y="1328733"/>
                              <a:ext cx="219075" cy="19050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A2F983" w14:textId="77777777" w:rsidR="00865785" w:rsidRDefault="00865785" w:rsidP="00865785">
                                <w:pPr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511258949" name="CaixaDeTexto 9">
                            <a:extLst>
                              <a:ext uri="{FF2B5EF4-FFF2-40B4-BE49-F238E27FC236}">
                                <a16:creationId xmlns:a16="http://schemas.microsoft.com/office/drawing/2014/main" id="{F3858DDE-2FDB-5F91-2EB5-4CED50A914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19059" y="1062037"/>
                              <a:ext cx="295275" cy="20955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34ADBC1" w14:textId="77777777" w:rsidR="00865785" w:rsidRDefault="00865785" w:rsidP="00865785">
                                <w:pPr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647849064" name="CaixaDeTexto 10">
                            <a:extLst>
                              <a:ext uri="{FF2B5EF4-FFF2-40B4-BE49-F238E27FC236}">
                                <a16:creationId xmlns:a16="http://schemas.microsoft.com/office/drawing/2014/main" id="{21BDCB1D-6FAE-1E9E-D474-25466BA77BA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48044" y="151888"/>
                              <a:ext cx="295275" cy="20955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9DD2153" w14:textId="77777777" w:rsidR="00865785" w:rsidRDefault="00865785" w:rsidP="00865785">
                                <w:pPr>
                                  <w:jc w:val="center"/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628976329" name="CaixaDeTexto 11">
                            <a:extLst>
                              <a:ext uri="{FF2B5EF4-FFF2-40B4-BE49-F238E27FC236}">
                                <a16:creationId xmlns:a16="http://schemas.microsoft.com/office/drawing/2014/main" id="{D8F2BC26-B841-87DD-F175-6D1480BE78E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789041" y="749296"/>
                              <a:ext cx="295275" cy="20955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3545F6B" w14:textId="77777777" w:rsidR="00865785" w:rsidRDefault="00865785" w:rsidP="00865785">
                                <w:pPr>
                                  <w:jc w:val="center"/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2136404709" name="CaixaDeTexto 12">
                            <a:extLst>
                              <a:ext uri="{FF2B5EF4-FFF2-40B4-BE49-F238E27FC236}">
                                <a16:creationId xmlns:a16="http://schemas.microsoft.com/office/drawing/2014/main" id="{21699F31-55DC-A345-5049-D5A91134E63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144941" y="700081"/>
                              <a:ext cx="333375" cy="20955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DD7CCA" w14:textId="77777777" w:rsidR="00865785" w:rsidRDefault="00865785" w:rsidP="00865785">
                                <w:pPr>
                                  <w:jc w:val="center"/>
                                  <w:rPr>
                                    <w:rFonts w:ascii="Arial Narrow" w:hAnsi="Arial Narrow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 Narrow" w:hAnsi="Arial Narrow"/>
                                    <w:color w:val="000000" w:themeColor="dark1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</wpg:grpSp>
                      <wps:wsp>
                        <wps:cNvPr id="1998482618" name="CaixaDeTexto 3">
                          <a:extLst>
                            <a:ext uri="{FF2B5EF4-FFF2-40B4-BE49-F238E27FC236}">
                              <a16:creationId xmlns:a16="http://schemas.microsoft.com/office/drawing/2014/main" id="{28A00117-1025-8193-202C-31F35CACFC18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2711961" y="607416"/>
                            <a:ext cx="631834" cy="293302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0920F4" w14:textId="77777777" w:rsidR="00865785" w:rsidRDefault="00865785" w:rsidP="00865785">
                              <w:pPr>
                                <w:jc w:val="center"/>
                                <w:rPr>
                                  <w:rFonts w:ascii="Aptos Display" w:hAnsi="Aptos Display"/>
                                  <w:i/>
                                  <w:iCs/>
                                  <w:color w:val="000000" w:themeColor="dark1"/>
                                  <w:kern w:val="0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 Display" w:hAnsi="Aptos Display"/>
                                  <w:i/>
                                  <w:i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p </w:t>
                              </w:r>
                              <w:r>
                                <w:rPr>
                                  <w:rFonts w:ascii="Aptos Display" w:hAnsi="Aptos Display"/>
                                  <w:color w:val="000000" w:themeColor="dark1"/>
                                  <w:sz w:val="16"/>
                                  <w:szCs w:val="16"/>
                                </w:rPr>
                                <w:t>= 0.075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C8E69C" id="Agrupar 1" o:spid="_x0000_s1026" style="width:522.75pt;height:212.25pt;mso-position-horizontal-relative:char;mso-position-vertical-relative:line" coordsize="66389,2695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">
                <v:group id="Agrupar 1234644319" o:spid="_x0000_s1027" style="position:absolute;width:66389;height:26955" coordsize="66389,26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3" o:spid="_x0000_s1028" type="#_x0000_t75" style="position:absolute;width:66385;height:269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">
                    <v:imagedata r:id="rId5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DeTexto 6" o:spid="_x0000_s1029" type="#_x0000_t202" style="position:absolute;left:21109;top:7191;width:2191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" filled="f" stroked="f">
                    <v:textbox>
                      <w:txbxContent>
                        <w:p w14:paraId="71D432B1" w14:textId="77777777" w:rsidR="00865785" w:rsidRDefault="00865785" w:rsidP="00865785">
                          <w:pPr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ixaDeTexto 7" o:spid="_x0000_s1030" type="#_x0000_t202" style="position:absolute;left:10097;top:1444;width:2191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" filled="f" stroked="f">
                    <v:textbox>
                      <w:txbxContent>
                        <w:p w14:paraId="74A9AEC7" w14:textId="77777777" w:rsidR="00865785" w:rsidRDefault="00865785" w:rsidP="00865785">
                          <w:pPr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ixaDeTexto 8" o:spid="_x0000_s1031" type="#_x0000_t202" style="position:absolute;left:50862;top:13287;width:2190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" filled="f" stroked="f">
                    <v:textbox>
                      <w:txbxContent>
                        <w:p w14:paraId="2CA2F983" w14:textId="77777777" w:rsidR="00865785" w:rsidRDefault="00865785" w:rsidP="00865785">
                          <w:pPr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ixaDeTexto 9" o:spid="_x0000_s1032" type="#_x0000_t202" style="position:absolute;left:54190;top:10620;width:2953;height:20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" filled="f" stroked="f">
                    <v:textbox>
                      <w:txbxContent>
                        <w:p w14:paraId="034ADBC1" w14:textId="77777777" w:rsidR="00865785" w:rsidRDefault="00865785" w:rsidP="00865785">
                          <w:pPr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aixaDeTexto 10" o:spid="_x0000_s1033" type="#_x0000_t202" style="position:absolute;left:6480;top:1518;width:2953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" filled="f" stroked="f">
                    <v:textbox>
                      <w:txbxContent>
                        <w:p w14:paraId="69DD2153" w14:textId="77777777" w:rsidR="00865785" w:rsidRDefault="00865785" w:rsidP="00865785">
                          <w:pPr>
                            <w:jc w:val="center"/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aixaDeTexto 11" o:spid="_x0000_s1034" type="#_x0000_t202" style="position:absolute;left:57890;top:7492;width:2953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" filled="f" stroked="f">
                    <v:textbox>
                      <w:txbxContent>
                        <w:p w14:paraId="63545F6B" w14:textId="77777777" w:rsidR="00865785" w:rsidRDefault="00865785" w:rsidP="00865785">
                          <w:pPr>
                            <w:jc w:val="center"/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aixaDeTexto 12" o:spid="_x0000_s1035" type="#_x0000_t202" style="position:absolute;left:61449;top:7000;width:3334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" filled="f" stroked="f">
                    <v:textbox>
                      <w:txbxContent>
                        <w:p w14:paraId="36DD7CCA" w14:textId="77777777" w:rsidR="00865785" w:rsidRDefault="00865785" w:rsidP="00865785">
                          <w:pPr>
                            <w:jc w:val="center"/>
                            <w:rPr>
                              <w:rFonts w:ascii="Arial Narrow" w:hAnsi="Arial Narrow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rial Narrow" w:hAnsi="Arial Narrow"/>
                              <w:color w:val="000000" w:themeColor="dark1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CaixaDeTexto 3" o:spid="_x0000_s1036" type="#_x0000_t202" style="position:absolute;left:27120;top:6073;width:6318;height:293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" filled="f" stroked="f">
                  <v:textbox>
                    <w:txbxContent>
                      <w:p w14:paraId="6A0920F4" w14:textId="77777777" w:rsidR="00865785" w:rsidRDefault="00865785" w:rsidP="00865785">
                        <w:pPr>
                          <w:jc w:val="center"/>
                          <w:rPr>
                            <w:rFonts w:ascii="Aptos Display" w:hAnsi="Aptos Display"/>
                            <w:i/>
                            <w:iCs/>
                            <w:color w:val="000000" w:themeColor="dark1"/>
                            <w:kern w:val="0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ptos Display" w:hAnsi="Aptos Display"/>
                            <w:i/>
                            <w:iCs/>
                            <w:color w:val="000000" w:themeColor="dark1"/>
                            <w:sz w:val="16"/>
                            <w:szCs w:val="16"/>
                          </w:rPr>
                          <w:t xml:space="preserve">p </w:t>
                        </w:r>
                        <w:r>
                          <w:rPr>
                            <w:rFonts w:ascii="Aptos Display" w:hAnsi="Aptos Display"/>
                            <w:color w:val="000000" w:themeColor="dark1"/>
                            <w:sz w:val="16"/>
                            <w:szCs w:val="16"/>
                          </w:rPr>
                          <w:t>= 0.07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AF5ED62" w14:textId="77777777" w:rsidR="00DA3D5A" w:rsidRPr="00865785" w:rsidRDefault="00DA3D5A" w:rsidP="009850A1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</w:p>
    <w:p w14:paraId="5A3648B3" w14:textId="51A7EB8D" w:rsidR="00CB4E7C" w:rsidRPr="00865785" w:rsidRDefault="00DA3D5A" w:rsidP="001D74F8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  <w:r w:rsidRPr="00865785">
        <w:rPr>
          <w:rFonts w:ascii="Aptos Display" w:hAnsi="Aptos Display" w:cs="Arial Narrow"/>
          <w:b/>
          <w:bCs/>
          <w:color w:val="000000"/>
          <w:kern w:val="0"/>
        </w:rPr>
        <w:t>Symptomatology (</w:t>
      </w:r>
      <w:proofErr w:type="spellStart"/>
      <w:r w:rsidRPr="00865785">
        <w:rPr>
          <w:rFonts w:ascii="Aptos Display" w:hAnsi="Aptos Display" w:cs="Arial Narrow"/>
          <w:b/>
          <w:bCs/>
          <w:color w:val="000000"/>
          <w:kern w:val="0"/>
        </w:rPr>
        <w:t>symp</w:t>
      </w:r>
      <w:proofErr w:type="spellEnd"/>
      <w:r w:rsidRPr="00865785">
        <w:rPr>
          <w:rFonts w:ascii="Aptos Display" w:hAnsi="Aptos Display" w:cs="Arial Narrow"/>
          <w:b/>
          <w:bCs/>
          <w:color w:val="000000"/>
          <w:kern w:val="0"/>
        </w:rPr>
        <w:t xml:space="preserve">. </w:t>
      </w:r>
      <w:r w:rsidRPr="00865785">
        <w:rPr>
          <w:rFonts w:ascii="Aptos Display" w:hAnsi="Aptos Display" w:cs="Arial Narrow"/>
          <w:b/>
          <w:bCs/>
          <w:i/>
          <w:iCs/>
          <w:color w:val="000000"/>
          <w:kern w:val="0"/>
        </w:rPr>
        <w:t xml:space="preserve">vs </w:t>
      </w:r>
      <w:proofErr w:type="spellStart"/>
      <w:r w:rsidRPr="00865785">
        <w:rPr>
          <w:rFonts w:ascii="Aptos Display" w:hAnsi="Aptos Display" w:cs="Arial Narrow"/>
          <w:b/>
          <w:bCs/>
          <w:color w:val="000000"/>
          <w:kern w:val="0"/>
        </w:rPr>
        <w:t>asymp</w:t>
      </w:r>
      <w:proofErr w:type="spellEnd"/>
      <w:r w:rsidRPr="00865785">
        <w:rPr>
          <w:rFonts w:ascii="Aptos Display" w:hAnsi="Aptos Display" w:cs="Arial Narrow"/>
          <w:b/>
          <w:bCs/>
          <w:color w:val="000000"/>
          <w:kern w:val="0"/>
        </w:rPr>
        <w:t>.)</w:t>
      </w:r>
      <w:r w:rsidR="00CB4E7C" w:rsidRPr="00865785">
        <w:rPr>
          <w:rFonts w:ascii="Aptos Display" w:hAnsi="Aptos Display" w:cs="Arial Narrow"/>
          <w:b/>
          <w:bCs/>
          <w:color w:val="000000"/>
          <w:kern w:val="0"/>
        </w:rPr>
        <w:t>:</w:t>
      </w:r>
    </w:p>
    <w:p w14:paraId="5ECFD3A1" w14:textId="202A79DA" w:rsidR="001D74F8" w:rsidRPr="00865785" w:rsidRDefault="001A18FE" w:rsidP="001D74F8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  <w:r>
        <w:rPr>
          <w:noProof/>
        </w:rPr>
        <mc:AlternateContent>
          <mc:Choice Requires="wpg">
            <w:drawing>
              <wp:inline distT="0" distB="0" distL="0" distR="0" wp14:anchorId="18916EF3" wp14:editId="6A42BB9F">
                <wp:extent cx="6638925" cy="2695575"/>
                <wp:effectExtent l="0" t="0" r="0" b="0"/>
                <wp:docPr id="3" name="Agrupa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6FEF48-16B6-48D6-8FFB-3AC320245F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8925" cy="2695575"/>
                          <a:chOff x="0" y="0"/>
                          <a:chExt cx="6638925" cy="2695575"/>
                        </a:xfrm>
                      </wpg:grpSpPr>
                      <wpg:grpSp>
                        <wpg:cNvPr id="1161301559" name="Agrupar 1161301559">
                          <a:extLst>
                            <a:ext uri="{FF2B5EF4-FFF2-40B4-BE49-F238E27FC236}">
                              <a16:creationId xmlns:a16="http://schemas.microsoft.com/office/drawing/2014/main" id="{3765F79E-6631-6A3D-7BAF-9E5B37284AEB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638925" cy="2695575"/>
                            <a:chOff x="0" y="0"/>
                            <a:chExt cx="6638925" cy="2695575"/>
                          </a:xfrm>
                        </wpg:grpSpPr>
                        <wpg:graphicFrame>
                          <wpg:cNvPr id="521787155" name="Chart 3">
                            <a:extLst>
                              <a:ext uri="{FF2B5EF4-FFF2-40B4-BE49-F238E27FC236}">
                                <a16:creationId xmlns:a16="http://schemas.microsoft.com/office/drawing/2014/main" id="{78316B61-8B89-C829-61AC-B56F345A9F84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6638925" cy="26955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s:wsp>
                          <wps:cNvPr id="1947235937" name="CaixaDeTexto 8">
                            <a:extLst>
                              <a:ext uri="{FF2B5EF4-FFF2-40B4-BE49-F238E27FC236}">
                                <a16:creationId xmlns:a16="http://schemas.microsoft.com/office/drawing/2014/main" id="{5A1B730F-E901-1D57-5FDA-CB1B3DF5C3F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09926" y="1118821"/>
                              <a:ext cx="266700" cy="20955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26F30E" w14:textId="77777777" w:rsidR="001A18FE" w:rsidRDefault="001A18FE" w:rsidP="001A18FE">
                                <w:pPr>
                                  <w:jc w:val="center"/>
                                  <w:rPr>
                                    <w:rFonts w:ascii="Aptos Display" w:hAnsi="Aptos Display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ptos Display" w:hAnsi="Aptos Display"/>
                                    <w:color w:val="000000" w:themeColor="dark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768803986" name="CaixaDeTexto 9">
                            <a:extLst>
                              <a:ext uri="{FF2B5EF4-FFF2-40B4-BE49-F238E27FC236}">
                                <a16:creationId xmlns:a16="http://schemas.microsoft.com/office/drawing/2014/main" id="{F7BD7772-BE00-9B37-E820-2ED88832450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79269" y="1191358"/>
                              <a:ext cx="266700" cy="209550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6474FA7" w14:textId="77777777" w:rsidR="001A18FE" w:rsidRDefault="001A18FE" w:rsidP="001A18FE">
                                <w:pPr>
                                  <w:jc w:val="center"/>
                                  <w:rPr>
                                    <w:rFonts w:ascii="Aptos Display" w:hAnsi="Aptos Display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ptos Display" w:hAnsi="Aptos Display"/>
                                    <w:color w:val="000000" w:themeColor="dark1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431866511" name="CaixaDeTexto 10">
                            <a:extLst>
                              <a:ext uri="{FF2B5EF4-FFF2-40B4-BE49-F238E27FC236}">
                                <a16:creationId xmlns:a16="http://schemas.microsoft.com/office/drawing/2014/main" id="{E98D51B6-B6AD-A97E-E7F1-877E7284926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764702" y="422760"/>
                              <a:ext cx="342899" cy="18097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C7A557" w14:textId="77777777" w:rsidR="001A18FE" w:rsidRDefault="001A18FE" w:rsidP="001A18FE">
                                <w:pPr>
                                  <w:jc w:val="center"/>
                                  <w:rPr>
                                    <w:rFonts w:ascii="Aptos Display" w:hAnsi="Aptos Display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ptos Display" w:hAnsi="Aptos Display"/>
                                    <w:color w:val="000000" w:themeColor="dark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1650021958" name="CaixaDeTexto 11">
                            <a:extLst>
                              <a:ext uri="{FF2B5EF4-FFF2-40B4-BE49-F238E27FC236}">
                                <a16:creationId xmlns:a16="http://schemas.microsoft.com/office/drawing/2014/main" id="{BBE6E115-03FA-330F-B661-4D2B689437B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95138" y="165585"/>
                              <a:ext cx="342899" cy="180975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E1ED51E" w14:textId="77777777" w:rsidR="001A18FE" w:rsidRDefault="001A18FE" w:rsidP="001A18FE">
                                <w:pPr>
                                  <w:jc w:val="center"/>
                                  <w:rPr>
                                    <w:rFonts w:ascii="Aptos Display" w:hAnsi="Aptos Display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ptos Display" w:hAnsi="Aptos Display"/>
                                    <w:color w:val="000000" w:themeColor="dark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  <wps:wsp>
                          <wps:cNvPr id="355500414" name="CaixaDeTexto 12">
                            <a:extLst>
                              <a:ext uri="{FF2B5EF4-FFF2-40B4-BE49-F238E27FC236}">
                                <a16:creationId xmlns:a16="http://schemas.microsoft.com/office/drawing/2014/main" id="{C4AD2F2C-E77A-F13B-A097-B75CCCE8988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125891" y="216144"/>
                              <a:ext cx="342899" cy="260106"/>
                            </a:xfrm>
                            <a:prstGeom prst="rect">
                              <a:avLst/>
                            </a:prstGeom>
                            <a:noFill/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E2C9EB" w14:textId="77777777" w:rsidR="001A18FE" w:rsidRDefault="001A18FE" w:rsidP="001A18FE">
                                <w:pPr>
                                  <w:jc w:val="center"/>
                                  <w:rPr>
                                    <w:rFonts w:ascii="Aptos Display" w:hAnsi="Aptos Display"/>
                                    <w:color w:val="000000" w:themeColor="dark1"/>
                                    <w:kern w:val="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ptos Display" w:hAnsi="Aptos Display"/>
                                    <w:color w:val="000000" w:themeColor="dark1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 anchor="ctr"/>
                        </wps:wsp>
                      </wpg:grpSp>
                      <wps:wsp>
                        <wps:cNvPr id="1793619613" name="CaixaDeTexto 4">
                          <a:extLst>
                            <a:ext uri="{FF2B5EF4-FFF2-40B4-BE49-F238E27FC236}">
                              <a16:creationId xmlns:a16="http://schemas.microsoft.com/office/drawing/2014/main" id="{CB75EEEB-8746-EC24-D163-B26E28F16B78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5187162" y="389726"/>
                            <a:ext cx="693728" cy="371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693D79" w14:textId="77777777" w:rsidR="001A18FE" w:rsidRDefault="001A18FE" w:rsidP="001A18FE">
                              <w:pPr>
                                <w:jc w:val="center"/>
                                <w:rPr>
                                  <w:rFonts w:ascii="Aptos Display" w:hAnsi="Aptos Display"/>
                                  <w:i/>
                                  <w:iCs/>
                                  <w:color w:val="000000" w:themeColor="dark1"/>
                                  <w:kern w:val="0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 Display" w:hAnsi="Aptos Display"/>
                                  <w:i/>
                                  <w:i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p </w:t>
                              </w:r>
                              <w:r>
                                <w:rPr>
                                  <w:rFonts w:ascii="Aptos Display" w:hAnsi="Aptos Display"/>
                                  <w:color w:val="000000" w:themeColor="dark1"/>
                                  <w:sz w:val="16"/>
                                  <w:szCs w:val="16"/>
                                </w:rPr>
                                <w:t>= 0.103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2078782680" name="CaixaDeTexto 6">
                          <a:extLst>
                            <a:ext uri="{FF2B5EF4-FFF2-40B4-BE49-F238E27FC236}">
                              <a16:creationId xmlns:a16="http://schemas.microsoft.com/office/drawing/2014/main" id="{CFE880B3-2584-3BB4-A784-128980403780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418686" y="862806"/>
                            <a:ext cx="630238" cy="37147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682398" w14:textId="77777777" w:rsidR="001A18FE" w:rsidRDefault="001A18FE" w:rsidP="001A18FE">
                              <w:pPr>
                                <w:jc w:val="center"/>
                                <w:rPr>
                                  <w:rFonts w:ascii="Aptos Display" w:hAnsi="Aptos Display"/>
                                  <w:i/>
                                  <w:iCs/>
                                  <w:color w:val="000000" w:themeColor="dark1"/>
                                  <w:kern w:val="0"/>
                                  <w:sz w:val="16"/>
                                  <w:szCs w:val="1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 Display" w:hAnsi="Aptos Display"/>
                                  <w:i/>
                                  <w:iCs/>
                                  <w:color w:val="000000" w:themeColor="dark1"/>
                                  <w:sz w:val="16"/>
                                  <w:szCs w:val="16"/>
                                </w:rPr>
                                <w:t xml:space="preserve">p </w:t>
                              </w:r>
                              <w:r>
                                <w:rPr>
                                  <w:rFonts w:ascii="Aptos Display" w:hAnsi="Aptos Display"/>
                                  <w:color w:val="000000" w:themeColor="dark1"/>
                                  <w:sz w:val="16"/>
                                  <w:szCs w:val="16"/>
                                </w:rPr>
                                <w:t>= 0.054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916EF3" id="Agrupar 2" o:spid="_x0000_s1037" style="width:522.75pt;height:212.25pt;mso-position-horizontal-relative:char;mso-position-vertical-relative:line" coordsize="66389,2695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">
                <v:group id="Agrupar 1161301559" o:spid="_x0000_s1038" style="position:absolute;width:66389;height:26955" coordsize="66389,26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">
                  <v:shape id="Chart 3" o:spid="_x0000_s1039" type="#_x0000_t75" style="position:absolute;width:66385;height:269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">
                    <v:imagedata r:id="rId7" o:title=""/>
                    <o:lock v:ext="edit" aspectratio="f"/>
                  </v:shape>
                  <v:shape id="CaixaDeTexto 8" o:spid="_x0000_s1040" type="#_x0000_t202" style="position:absolute;left:32099;top:11188;width:2667;height:20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" filled="f" stroked="f">
                    <v:textbox>
                      <w:txbxContent>
                        <w:p w14:paraId="7926F30E" w14:textId="77777777" w:rsidR="001A18FE" w:rsidRDefault="001A18FE" w:rsidP="001A18FE">
                          <w:pPr>
                            <w:jc w:val="center"/>
                            <w:rPr>
                              <w:rFonts w:ascii="Aptos Display" w:hAnsi="Aptos Display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ptos Display" w:hAnsi="Aptos Display"/>
                              <w:color w:val="000000" w:themeColor="dark1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ixaDeTexto 9" o:spid="_x0000_s1041" type="#_x0000_t202" style="position:absolute;left:39792;top:11913;width:2667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" filled="f" stroked="f">
                    <v:textbox>
                      <w:txbxContent>
                        <w:p w14:paraId="66474FA7" w14:textId="77777777" w:rsidR="001A18FE" w:rsidRDefault="001A18FE" w:rsidP="001A18FE">
                          <w:pPr>
                            <w:jc w:val="center"/>
                            <w:rPr>
                              <w:rFonts w:ascii="Aptos Display" w:hAnsi="Aptos Display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ptos Display" w:hAnsi="Aptos Display"/>
                              <w:color w:val="000000" w:themeColor="dark1"/>
                            </w:rPr>
                            <w:t>*</w:t>
                          </w:r>
                        </w:p>
                      </w:txbxContent>
                    </v:textbox>
                  </v:shape>
                  <v:shape id="CaixaDeTexto 10" o:spid="_x0000_s1042" type="#_x0000_t202" style="position:absolute;left:57647;top:4227;width:3429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" filled="f" stroked="f">
                    <v:textbox>
                      <w:txbxContent>
                        <w:p w14:paraId="58C7A557" w14:textId="77777777" w:rsidR="001A18FE" w:rsidRDefault="001A18FE" w:rsidP="001A18FE">
                          <w:pPr>
                            <w:jc w:val="center"/>
                            <w:rPr>
                              <w:rFonts w:ascii="Aptos Display" w:hAnsi="Aptos Display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ptos Display" w:hAnsi="Aptos Display"/>
                              <w:color w:val="000000" w:themeColor="dark1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aixaDeTexto 11" o:spid="_x0000_s1043" type="#_x0000_t202" style="position:absolute;left:5951;top:1655;width:3429;height:1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" filled="f" stroked="f">
                    <v:textbox>
                      <w:txbxContent>
                        <w:p w14:paraId="7E1ED51E" w14:textId="77777777" w:rsidR="001A18FE" w:rsidRDefault="001A18FE" w:rsidP="001A18FE">
                          <w:pPr>
                            <w:jc w:val="center"/>
                            <w:rPr>
                              <w:rFonts w:ascii="Aptos Display" w:hAnsi="Aptos Display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ptos Display" w:hAnsi="Aptos Display"/>
                              <w:color w:val="000000" w:themeColor="dark1"/>
                            </w:rPr>
                            <w:t>**</w:t>
                          </w:r>
                        </w:p>
                      </w:txbxContent>
                    </v:textbox>
                  </v:shape>
                  <v:shape id="CaixaDeTexto 12" o:spid="_x0000_s1044" type="#_x0000_t202" style="position:absolute;left:61258;top:2161;width:3429;height:2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" filled="f" stroked="f">
                    <v:textbox>
                      <w:txbxContent>
                        <w:p w14:paraId="7FE2C9EB" w14:textId="77777777" w:rsidR="001A18FE" w:rsidRDefault="001A18FE" w:rsidP="001A18FE">
                          <w:pPr>
                            <w:jc w:val="center"/>
                            <w:rPr>
                              <w:rFonts w:ascii="Aptos Display" w:hAnsi="Aptos Display"/>
                              <w:color w:val="000000" w:themeColor="dark1"/>
                              <w:kern w:val="0"/>
                              <w14:ligatures w14:val="none"/>
                            </w:rPr>
                          </w:pPr>
                          <w:r>
                            <w:rPr>
                              <w:rFonts w:ascii="Aptos Display" w:hAnsi="Aptos Display"/>
                              <w:color w:val="000000" w:themeColor="dark1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CaixaDeTexto 4" o:spid="_x0000_s1045" type="#_x0000_t202" style="position:absolute;left:51871;top:3897;width:6937;height:371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" filled="f" stroked="f">
                  <v:textbox>
                    <w:txbxContent>
                      <w:p w14:paraId="3A693D79" w14:textId="77777777" w:rsidR="001A18FE" w:rsidRDefault="001A18FE" w:rsidP="001A18FE">
                        <w:pPr>
                          <w:jc w:val="center"/>
                          <w:rPr>
                            <w:rFonts w:ascii="Aptos Display" w:hAnsi="Aptos Display"/>
                            <w:i/>
                            <w:iCs/>
                            <w:color w:val="000000" w:themeColor="dark1"/>
                            <w:kern w:val="0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ptos Display" w:hAnsi="Aptos Display"/>
                            <w:i/>
                            <w:iCs/>
                            <w:color w:val="000000" w:themeColor="dark1"/>
                            <w:sz w:val="16"/>
                            <w:szCs w:val="16"/>
                          </w:rPr>
                          <w:t xml:space="preserve">p </w:t>
                        </w:r>
                        <w:r>
                          <w:rPr>
                            <w:rFonts w:ascii="Aptos Display" w:hAnsi="Aptos Display"/>
                            <w:color w:val="000000" w:themeColor="dark1"/>
                            <w:sz w:val="16"/>
                            <w:szCs w:val="16"/>
                          </w:rPr>
                          <w:t>= 0.103</w:t>
                        </w:r>
                      </w:p>
                    </w:txbxContent>
                  </v:textbox>
                </v:shape>
                <v:shape id="CaixaDeTexto 6" o:spid="_x0000_s1046" type="#_x0000_t202" style="position:absolute;left:34187;top:8627;width:6302;height:371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" filled="f" stroked="f">
                  <v:textbox>
                    <w:txbxContent>
                      <w:p w14:paraId="72682398" w14:textId="77777777" w:rsidR="001A18FE" w:rsidRDefault="001A18FE" w:rsidP="001A18FE">
                        <w:pPr>
                          <w:jc w:val="center"/>
                          <w:rPr>
                            <w:rFonts w:ascii="Aptos Display" w:hAnsi="Aptos Display"/>
                            <w:i/>
                            <w:iCs/>
                            <w:color w:val="000000" w:themeColor="dark1"/>
                            <w:kern w:val="0"/>
                            <w:sz w:val="16"/>
                            <w:szCs w:val="16"/>
                            <w14:ligatures w14:val="none"/>
                          </w:rPr>
                        </w:pPr>
                        <w:r>
                          <w:rPr>
                            <w:rFonts w:ascii="Aptos Display" w:hAnsi="Aptos Display"/>
                            <w:i/>
                            <w:iCs/>
                            <w:color w:val="000000" w:themeColor="dark1"/>
                            <w:sz w:val="16"/>
                            <w:szCs w:val="16"/>
                          </w:rPr>
                          <w:t xml:space="preserve">p </w:t>
                        </w:r>
                        <w:r>
                          <w:rPr>
                            <w:rFonts w:ascii="Aptos Display" w:hAnsi="Aptos Display"/>
                            <w:color w:val="000000" w:themeColor="dark1"/>
                            <w:sz w:val="16"/>
                            <w:szCs w:val="16"/>
                          </w:rPr>
                          <w:t>= 0.054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30FEE06" w14:textId="77777777" w:rsidR="006F4F20" w:rsidRPr="00865785" w:rsidRDefault="006F4F20">
      <w:pPr>
        <w:rPr>
          <w:rFonts w:ascii="Aptos Display" w:hAnsi="Aptos Display" w:cs="Arial Narrow"/>
          <w:color w:val="000000"/>
          <w:kern w:val="0"/>
        </w:rPr>
      </w:pPr>
    </w:p>
    <w:p w14:paraId="29AB04B9" w14:textId="77777777" w:rsidR="00AE1DBC" w:rsidRPr="00865785" w:rsidRDefault="00AE1DBC">
      <w:pPr>
        <w:rPr>
          <w:rFonts w:ascii="Aptos Display" w:hAnsi="Aptos Display" w:cs="Arial Narrow"/>
          <w:color w:val="000000"/>
          <w:kern w:val="0"/>
        </w:rPr>
      </w:pPr>
    </w:p>
    <w:p w14:paraId="6FF2B5E8" w14:textId="77777777" w:rsidR="00AE1DBC" w:rsidRPr="00865785" w:rsidRDefault="00AE1DBC">
      <w:pPr>
        <w:rPr>
          <w:rFonts w:ascii="Aptos Display" w:hAnsi="Aptos Display" w:cs="Arial Narrow"/>
          <w:color w:val="000000"/>
          <w:kern w:val="0"/>
        </w:rPr>
      </w:pPr>
    </w:p>
    <w:p w14:paraId="2E8708A0" w14:textId="77777777" w:rsidR="00AE1DBC" w:rsidRPr="00865785" w:rsidRDefault="00AE1DBC">
      <w:pPr>
        <w:rPr>
          <w:rFonts w:ascii="Aptos Display" w:hAnsi="Aptos Display" w:cs="Arial Narrow"/>
          <w:color w:val="000000"/>
          <w:kern w:val="0"/>
        </w:rPr>
      </w:pPr>
    </w:p>
    <w:p w14:paraId="1EF46E5D" w14:textId="77777777" w:rsidR="00AE1DBC" w:rsidRPr="00865785" w:rsidRDefault="00AE1DBC">
      <w:pPr>
        <w:rPr>
          <w:rFonts w:ascii="Aptos Display" w:hAnsi="Aptos Display" w:cs="Arial Narrow"/>
          <w:color w:val="000000"/>
          <w:kern w:val="0"/>
        </w:rPr>
      </w:pPr>
    </w:p>
    <w:p w14:paraId="3E94BFD0" w14:textId="748C1439" w:rsidR="00AE1DBC" w:rsidRPr="00865785" w:rsidRDefault="00AE1DBC">
      <w:pPr>
        <w:rPr>
          <w:rFonts w:ascii="Aptos Display" w:hAnsi="Aptos Display" w:cs="Arial Narrow"/>
          <w:color w:val="000000"/>
          <w:kern w:val="0"/>
        </w:rPr>
      </w:pPr>
    </w:p>
    <w:sectPr w:rsidR="00AE1DBC" w:rsidRPr="00865785" w:rsidSect="00F971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20"/>
    <w:rsid w:val="00015656"/>
    <w:rsid w:val="00132CF4"/>
    <w:rsid w:val="00163849"/>
    <w:rsid w:val="00176FB4"/>
    <w:rsid w:val="001A18FE"/>
    <w:rsid w:val="001C2E90"/>
    <w:rsid w:val="001D74F8"/>
    <w:rsid w:val="002B3C68"/>
    <w:rsid w:val="002B56DA"/>
    <w:rsid w:val="002F5444"/>
    <w:rsid w:val="003039A6"/>
    <w:rsid w:val="00384EA4"/>
    <w:rsid w:val="004049CC"/>
    <w:rsid w:val="00572780"/>
    <w:rsid w:val="005B088D"/>
    <w:rsid w:val="00601C60"/>
    <w:rsid w:val="006659C4"/>
    <w:rsid w:val="006E692D"/>
    <w:rsid w:val="006F4F20"/>
    <w:rsid w:val="00865785"/>
    <w:rsid w:val="00890B4C"/>
    <w:rsid w:val="008C7D30"/>
    <w:rsid w:val="0090428D"/>
    <w:rsid w:val="009850A1"/>
    <w:rsid w:val="00AA78C0"/>
    <w:rsid w:val="00AD30F1"/>
    <w:rsid w:val="00AE1DBC"/>
    <w:rsid w:val="00CB4E7C"/>
    <w:rsid w:val="00CD3ECA"/>
    <w:rsid w:val="00D14676"/>
    <w:rsid w:val="00DA3D5A"/>
    <w:rsid w:val="00DA5951"/>
    <w:rsid w:val="00DB4DE4"/>
    <w:rsid w:val="00DE53A5"/>
    <w:rsid w:val="00DF440D"/>
    <w:rsid w:val="00E02621"/>
    <w:rsid w:val="00E978A0"/>
    <w:rsid w:val="00EB6401"/>
    <w:rsid w:val="00EC2D67"/>
    <w:rsid w:val="00F13F5A"/>
    <w:rsid w:val="00F971E1"/>
    <w:rsid w:val="00FE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59A65"/>
  <w15:chartTrackingRefBased/>
  <w15:docId w15:val="{8E64F757-1484-47AD-947B-6B4E6D6B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DB4DE4"/>
    <w:pPr>
      <w:keepNext/>
      <w:keepLines/>
      <w:spacing w:before="100" w:beforeAutospacing="1" w:after="100" w:afterAutospacing="1" w:line="276" w:lineRule="auto"/>
      <w:outlineLvl w:val="0"/>
    </w:pPr>
    <w:rPr>
      <w:rFonts w:ascii="Calibri Light" w:eastAsiaTheme="majorEastAsia" w:hAnsi="Calibri Light" w:cs="Calibri"/>
      <w:b/>
      <w:i/>
      <w:sz w:val="28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B4DE4"/>
    <w:rPr>
      <w:rFonts w:ascii="Calibri Light" w:eastAsiaTheme="majorEastAsia" w:hAnsi="Calibri Light" w:cs="Calibri"/>
      <w:b/>
      <w:i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%20-%20Universidade%20de%20&#201;vora\Documentos\Doutoramento%20Investiga&#231;&#227;o\qPCRs_Express&#227;oGenes\Gene%20expression_Mitra2020_gr&#225;fico_19gen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%20-%20Universidade%20de%20&#201;vora\Documentos\Doutoramento%20Investiga&#231;&#227;o\qPCRs_Express&#227;oGenes\Gene%20expression_Mitra2020_gr&#225;fico_19gen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Trincadeira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ultivar (19genes)'!$E$3,'Cultivar (19genes)'!$E$5,'Cultivar (19genes)'!$E$7,'Cultivar (19genes)'!$E$9,'Cultivar (19genes)'!$E$11,'Cultivar (19genes)'!$E$13,'Cultivar (19genes)'!$E$15,'Cultivar (19genes)'!$E$17,'Cultivar (19genes)'!$E$19,'Cultivar (19genes)'!$E$21,'Cultivar (19genes)'!$E$23,'Cultivar (19genes)'!$E$25,'Cultivar (19genes)'!$E$27,'Cultivar (19genes)'!$E$31,'Cultivar (19genes)'!$E$35,'Cultivar (19genes)'!$E$39)</c:f>
                <c:numCache>
                  <c:formatCode>General</c:formatCode>
                  <c:ptCount val="16"/>
                  <c:pt idx="0">
                    <c:v>0.24780110263028074</c:v>
                  </c:pt>
                  <c:pt idx="1">
                    <c:v>0.31337014979087885</c:v>
                  </c:pt>
                  <c:pt idx="2">
                    <c:v>0.27762394302875232</c:v>
                  </c:pt>
                  <c:pt idx="3">
                    <c:v>0.23304577982570968</c:v>
                  </c:pt>
                  <c:pt idx="4">
                    <c:v>0.18790278079488684</c:v>
                  </c:pt>
                  <c:pt idx="5">
                    <c:v>0.24028278217772026</c:v>
                  </c:pt>
                  <c:pt idx="6">
                    <c:v>0.27074955385323868</c:v>
                  </c:pt>
                  <c:pt idx="7">
                    <c:v>0.30531404738881074</c:v>
                  </c:pt>
                  <c:pt idx="8">
                    <c:v>0.31291088337182155</c:v>
                  </c:pt>
                  <c:pt idx="9">
                    <c:v>8.748540068738965E-2</c:v>
                  </c:pt>
                  <c:pt idx="10">
                    <c:v>7.9972711757324455E-2</c:v>
                  </c:pt>
                  <c:pt idx="11">
                    <c:v>5.4135075459756932E-2</c:v>
                  </c:pt>
                  <c:pt idx="12">
                    <c:v>7.346634095046543E-3</c:v>
                  </c:pt>
                  <c:pt idx="13">
                    <c:v>1.9623852217346836E-2</c:v>
                  </c:pt>
                  <c:pt idx="14">
                    <c:v>6.9658880504809326E-2</c:v>
                  </c:pt>
                  <c:pt idx="15">
                    <c:v>3.8873545898438111E-2</c:v>
                  </c:pt>
                </c:numCache>
                <c:extLst/>
              </c:numRef>
            </c:plus>
            <c:minus>
              <c:numRef>
                <c:f>('Cultivar (19genes)'!$E$3,'Cultivar (19genes)'!$E$5,'Cultivar (19genes)'!$E$7,'Cultivar (19genes)'!$E$9,'Cultivar (19genes)'!$E$11,'Cultivar (19genes)'!$E$13,'Cultivar (19genes)'!$E$15,'Cultivar (19genes)'!$E$17,'Cultivar (19genes)'!$E$19,'Cultivar (19genes)'!$E$21,'Cultivar (19genes)'!$E$23,'Cultivar (19genes)'!$E$25,'Cultivar (19genes)'!$E$27,'Cultivar (19genes)'!$E$31,'Cultivar (19genes)'!$E$35,'Cultivar (19genes)'!$E$39)</c:f>
                <c:numCache>
                  <c:formatCode>General</c:formatCode>
                  <c:ptCount val="16"/>
                  <c:pt idx="0">
                    <c:v>0.24780110263028074</c:v>
                  </c:pt>
                  <c:pt idx="1">
                    <c:v>0.31337014979087885</c:v>
                  </c:pt>
                  <c:pt idx="2">
                    <c:v>0.27762394302875232</c:v>
                  </c:pt>
                  <c:pt idx="3">
                    <c:v>0.23304577982570968</c:v>
                  </c:pt>
                  <c:pt idx="4">
                    <c:v>0.18790278079488684</c:v>
                  </c:pt>
                  <c:pt idx="5">
                    <c:v>0.24028278217772026</c:v>
                  </c:pt>
                  <c:pt idx="6">
                    <c:v>0.27074955385323868</c:v>
                  </c:pt>
                  <c:pt idx="7">
                    <c:v>0.30531404738881074</c:v>
                  </c:pt>
                  <c:pt idx="8">
                    <c:v>0.31291088337182155</c:v>
                  </c:pt>
                  <c:pt idx="9">
                    <c:v>8.748540068738965E-2</c:v>
                  </c:pt>
                  <c:pt idx="10">
                    <c:v>7.9972711757324455E-2</c:v>
                  </c:pt>
                  <c:pt idx="11">
                    <c:v>5.4135075459756932E-2</c:v>
                  </c:pt>
                  <c:pt idx="12">
                    <c:v>7.346634095046543E-3</c:v>
                  </c:pt>
                  <c:pt idx="13">
                    <c:v>1.9623852217346836E-2</c:v>
                  </c:pt>
                  <c:pt idx="14">
                    <c:v>6.9658880504809326E-2</c:v>
                  </c:pt>
                  <c:pt idx="15">
                    <c:v>3.8873545898438111E-2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cat>
            <c:strRef>
              <c:f>('Cultivar (16genes)'!$A$2,'Cultivar (16genes)'!$A$4,'Cultivar (16genes)'!$A$6,'Cultivar (16genes)'!$A$8,'Cultivar (16genes)'!$A$10,'Cultivar (16genes)'!$A$12,'Cultivar (16genes)'!$A$14,'Cultivar (16genes)'!$A$16,'Cultivar (16genes)'!$A$18,'Cultivar (16genes)'!$A$20,'Cultivar (16genes)'!$A$22,'Cultivar (16genes)'!$A$24,'Cultivar (16genes)'!$A$26,'Cultivar (16genes)'!$A$30,'Cultivar (16genes)'!$A$34,'Cultivar (16genes)'!$A$38)</c:f>
              <c:strCache>
                <c:ptCount val="16"/>
                <c:pt idx="0">
                  <c:v>STS1</c:v>
                </c:pt>
                <c:pt idx="1">
                  <c:v>HT5</c:v>
                </c:pt>
                <c:pt idx="2">
                  <c:v>GIN2</c:v>
                </c:pt>
                <c:pt idx="3">
                  <c:v>MAPKKK17</c:v>
                </c:pt>
                <c:pt idx="4">
                  <c:v>cwINV</c:v>
                </c:pt>
                <c:pt idx="5">
                  <c:v>PER42</c:v>
                </c:pt>
                <c:pt idx="6">
                  <c:v>LOX</c:v>
                </c:pt>
                <c:pt idx="7">
                  <c:v>PR4</c:v>
                </c:pt>
                <c:pt idx="8">
                  <c:v>PR2</c:v>
                </c:pt>
                <c:pt idx="9">
                  <c:v>TLP3</c:v>
                </c:pt>
                <c:pt idx="10">
                  <c:v>TLP8</c:v>
                </c:pt>
                <c:pt idx="11">
                  <c:v>PR1</c:v>
                </c:pt>
                <c:pt idx="12">
                  <c:v>MYB61</c:v>
                </c:pt>
                <c:pt idx="13">
                  <c:v>bHLH94</c:v>
                </c:pt>
                <c:pt idx="14">
                  <c:v>HSP101</c:v>
                </c:pt>
                <c:pt idx="15">
                  <c:v>SAUR71</c:v>
                </c:pt>
              </c:strCache>
              <c:extLst/>
            </c:strRef>
          </c:cat>
          <c:val>
            <c:numRef>
              <c:f>('Cultivar (16genes)'!$C$3,'Cultivar (16genes)'!$C$5,'Cultivar (16genes)'!$C$7,'Cultivar (16genes)'!$C$9,'Cultivar (16genes)'!$C$11,'Cultivar (16genes)'!$C$13,'Cultivar (16genes)'!$C$15,'Cultivar (16genes)'!$C$17,'Cultivar (16genes)'!$C$19,'Cultivar (16genes)'!$C$21,'Cultivar (16genes)'!$C$23,'Cultivar (16genes)'!$C$25,'Cultivar (16genes)'!$C$27,'Cultivar (16genes)'!$C$31,'Cultivar (16genes)'!$C$35,'Cultivar (16genes)'!$C$39)</c:f>
              <c:numCache>
                <c:formatCode>0.000</c:formatCode>
                <c:ptCount val="16"/>
                <c:pt idx="0">
                  <c:v>1.3655051325255743</c:v>
                </c:pt>
                <c:pt idx="1">
                  <c:v>1.3019736031038018</c:v>
                </c:pt>
                <c:pt idx="2">
                  <c:v>1.0082951147477071</c:v>
                </c:pt>
                <c:pt idx="3">
                  <c:v>0.99196793523015159</c:v>
                </c:pt>
                <c:pt idx="4">
                  <c:v>0.86099886269534653</c:v>
                </c:pt>
                <c:pt idx="5">
                  <c:v>0.84340437426514825</c:v>
                </c:pt>
                <c:pt idx="6" formatCode="General">
                  <c:v>0.7220143178306323</c:v>
                </c:pt>
                <c:pt idx="7">
                  <c:v>0.48144613698851135</c:v>
                </c:pt>
                <c:pt idx="8">
                  <c:v>0.35556990048320264</c:v>
                </c:pt>
                <c:pt idx="9">
                  <c:v>0.18267614194687684</c:v>
                </c:pt>
                <c:pt idx="10">
                  <c:v>0.22947453651167932</c:v>
                </c:pt>
                <c:pt idx="11">
                  <c:v>9.6560757958602916E-2</c:v>
                </c:pt>
                <c:pt idx="12">
                  <c:v>4.8344336863147569E-2</c:v>
                </c:pt>
                <c:pt idx="13">
                  <c:v>0.13211330581476688</c:v>
                </c:pt>
                <c:pt idx="14">
                  <c:v>0.32772581881180224</c:v>
                </c:pt>
                <c:pt idx="15">
                  <c:v>0.2373073115945374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41E-478A-9BBE-C2371D0A6DFF}"/>
            </c:ext>
          </c:extLst>
        </c:ser>
        <c:ser>
          <c:idx val="1"/>
          <c:order val="1"/>
          <c:tx>
            <c:v>Alicante Bouschet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Cultivar (19genes)'!$E$2,'Cultivar (19genes)'!$E$4,'Cultivar (19genes)'!$E$6,'Cultivar (19genes)'!$E$8,'Cultivar (19genes)'!$E$10,'Cultivar (19genes)'!$E$12,'Cultivar (19genes)'!$E$14,'Cultivar (19genes)'!$E$16,'Cultivar (19genes)'!$E$18,'Cultivar (19genes)'!$E$20,'Cultivar (19genes)'!$E$22,'Cultivar (19genes)'!$E$24,'Cultivar (19genes)'!$E$26,'Cultivar (19genes)'!$E$30,'Cultivar (19genes)'!$E$34,'Cultivar (19genes)'!$E$38)</c:f>
                <c:numCache>
                  <c:formatCode>General</c:formatCode>
                  <c:ptCount val="16"/>
                  <c:pt idx="0">
                    <c:v>1.7621454928185776E-2</c:v>
                  </c:pt>
                  <c:pt idx="1">
                    <c:v>6.7692491844239241E-2</c:v>
                  </c:pt>
                  <c:pt idx="2">
                    <c:v>0.12351582708008241</c:v>
                  </c:pt>
                  <c:pt idx="3">
                    <c:v>0.14622849861540477</c:v>
                  </c:pt>
                  <c:pt idx="4">
                    <c:v>4.4009263473977954E-2</c:v>
                  </c:pt>
                  <c:pt idx="5">
                    <c:v>0.10707212032413202</c:v>
                  </c:pt>
                  <c:pt idx="6">
                    <c:v>1.3494046178039978E-2</c:v>
                  </c:pt>
                  <c:pt idx="7">
                    <c:v>3.0661474273199457E-2</c:v>
                  </c:pt>
                  <c:pt idx="8">
                    <c:v>3.3421373826965743E-2</c:v>
                  </c:pt>
                  <c:pt idx="9">
                    <c:v>0.18534182549969297</c:v>
                  </c:pt>
                  <c:pt idx="10">
                    <c:v>0.18365747433043739</c:v>
                  </c:pt>
                  <c:pt idx="11">
                    <c:v>0.18746834327281287</c:v>
                  </c:pt>
                  <c:pt idx="12">
                    <c:v>0.10876055982434724</c:v>
                  </c:pt>
                  <c:pt idx="13">
                    <c:v>0.13632393899650658</c:v>
                  </c:pt>
                  <c:pt idx="14">
                    <c:v>0.15258733842225208</c:v>
                  </c:pt>
                  <c:pt idx="15">
                    <c:v>0.11342586953114436</c:v>
                  </c:pt>
                </c:numCache>
                <c:extLst/>
              </c:numRef>
            </c:plus>
            <c:minus>
              <c:numRef>
                <c:f>('Cultivar (19genes)'!$E$2,'Cultivar (19genes)'!$E$4,'Cultivar (19genes)'!$E$6,'Cultivar (19genes)'!$E$8,'Cultivar (19genes)'!$E$10,'Cultivar (19genes)'!$E$12,'Cultivar (19genes)'!$E$14,'Cultivar (19genes)'!$E$16,'Cultivar (19genes)'!$E$18,'Cultivar (19genes)'!$E$20,'Cultivar (19genes)'!$E$22,'Cultivar (19genes)'!$E$24,'Cultivar (19genes)'!$E$26,'Cultivar (19genes)'!$E$30,'Cultivar (19genes)'!$E$34,'Cultivar (19genes)'!$E$38)</c:f>
                <c:numCache>
                  <c:formatCode>General</c:formatCode>
                  <c:ptCount val="16"/>
                  <c:pt idx="0">
                    <c:v>1.7621454928185776E-2</c:v>
                  </c:pt>
                  <c:pt idx="1">
                    <c:v>6.7692491844239241E-2</c:v>
                  </c:pt>
                  <c:pt idx="2">
                    <c:v>0.12351582708008241</c:v>
                  </c:pt>
                  <c:pt idx="3">
                    <c:v>0.14622849861540477</c:v>
                  </c:pt>
                  <c:pt idx="4">
                    <c:v>4.4009263473977954E-2</c:v>
                  </c:pt>
                  <c:pt idx="5">
                    <c:v>0.10707212032413202</c:v>
                  </c:pt>
                  <c:pt idx="6">
                    <c:v>1.3494046178039978E-2</c:v>
                  </c:pt>
                  <c:pt idx="7">
                    <c:v>3.0661474273199457E-2</c:v>
                  </c:pt>
                  <c:pt idx="8">
                    <c:v>3.3421373826965743E-2</c:v>
                  </c:pt>
                  <c:pt idx="9">
                    <c:v>0.18534182549969297</c:v>
                  </c:pt>
                  <c:pt idx="10">
                    <c:v>0.18365747433043739</c:v>
                  </c:pt>
                  <c:pt idx="11">
                    <c:v>0.18746834327281287</c:v>
                  </c:pt>
                  <c:pt idx="12">
                    <c:v>0.10876055982434724</c:v>
                  </c:pt>
                  <c:pt idx="13">
                    <c:v>0.13632393899650658</c:v>
                  </c:pt>
                  <c:pt idx="14">
                    <c:v>0.15258733842225208</c:v>
                  </c:pt>
                  <c:pt idx="15">
                    <c:v>0.11342586953114436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Cultivar (16genes)'!$A$2,'Cultivar (16genes)'!$A$4,'Cultivar (16genes)'!$A$6,'Cultivar (16genes)'!$A$8,'Cultivar (16genes)'!$A$10,'Cultivar (16genes)'!$A$12,'Cultivar (16genes)'!$A$14,'Cultivar (16genes)'!$A$16,'Cultivar (16genes)'!$A$18,'Cultivar (16genes)'!$A$20,'Cultivar (16genes)'!$A$22,'Cultivar (16genes)'!$A$24,'Cultivar (16genes)'!$A$26,'Cultivar (16genes)'!$A$30,'Cultivar (16genes)'!$A$34,'Cultivar (16genes)'!$A$38)</c:f>
              <c:strCache>
                <c:ptCount val="16"/>
                <c:pt idx="0">
                  <c:v>STS1</c:v>
                </c:pt>
                <c:pt idx="1">
                  <c:v>HT5</c:v>
                </c:pt>
                <c:pt idx="2">
                  <c:v>GIN2</c:v>
                </c:pt>
                <c:pt idx="3">
                  <c:v>MAPKKK17</c:v>
                </c:pt>
                <c:pt idx="4">
                  <c:v>cwINV</c:v>
                </c:pt>
                <c:pt idx="5">
                  <c:v>PER42</c:v>
                </c:pt>
                <c:pt idx="6">
                  <c:v>LOX</c:v>
                </c:pt>
                <c:pt idx="7">
                  <c:v>PR4</c:v>
                </c:pt>
                <c:pt idx="8">
                  <c:v>PR2</c:v>
                </c:pt>
                <c:pt idx="9">
                  <c:v>TLP3</c:v>
                </c:pt>
                <c:pt idx="10">
                  <c:v>TLP8</c:v>
                </c:pt>
                <c:pt idx="11">
                  <c:v>PR1</c:v>
                </c:pt>
                <c:pt idx="12">
                  <c:v>MYB61</c:v>
                </c:pt>
                <c:pt idx="13">
                  <c:v>bHLH94</c:v>
                </c:pt>
                <c:pt idx="14">
                  <c:v>HSP101</c:v>
                </c:pt>
                <c:pt idx="15">
                  <c:v>SAUR71</c:v>
                </c:pt>
              </c:strCache>
              <c:extLst/>
            </c:strRef>
          </c:cat>
          <c:val>
            <c:numRef>
              <c:f>('Cultivar (16genes)'!$C$2,'Cultivar (16genes)'!$C$4,'Cultivar (16genes)'!$C$6,'Cultivar (16genes)'!$C$8,'Cultivar (16genes)'!$C$10,'Cultivar (16genes)'!$C$12,'Cultivar (16genes)'!$C$14,'Cultivar (16genes)'!$C$16,'Cultivar (16genes)'!$C$18,'Cultivar (16genes)'!$C$20,'Cultivar (16genes)'!$C$22,'Cultivar (16genes)'!$C$24,'Cultivar (16genes)'!$C$26,'Cultivar (16genes)'!$C$30,'Cultivar (16genes)'!$C$34,'Cultivar (16genes)'!$C$38)</c:f>
              <c:numCache>
                <c:formatCode>0.000</c:formatCode>
                <c:ptCount val="16"/>
                <c:pt idx="0">
                  <c:v>0.21055222414765268</c:v>
                </c:pt>
                <c:pt idx="1">
                  <c:v>0.28945275622177008</c:v>
                </c:pt>
                <c:pt idx="2">
                  <c:v>0.50716906747876167</c:v>
                </c:pt>
                <c:pt idx="3">
                  <c:v>0.56144439525378875</c:v>
                </c:pt>
                <c:pt idx="4">
                  <c:v>0.2472452199888043</c:v>
                </c:pt>
                <c:pt idx="5">
                  <c:v>0.41675075852809984</c:v>
                </c:pt>
                <c:pt idx="6" formatCode="General">
                  <c:v>0.15607912683410657</c:v>
                </c:pt>
                <c:pt idx="7">
                  <c:v>7.5472817292971422E-2</c:v>
                </c:pt>
                <c:pt idx="8">
                  <c:v>8.9876883125502807E-2</c:v>
                </c:pt>
                <c:pt idx="9">
                  <c:v>0.29847478175181613</c:v>
                </c:pt>
                <c:pt idx="10">
                  <c:v>0.31827944621831206</c:v>
                </c:pt>
                <c:pt idx="11">
                  <c:v>0.33321636550473605</c:v>
                </c:pt>
                <c:pt idx="12">
                  <c:v>0.37469534718784359</c:v>
                </c:pt>
                <c:pt idx="13">
                  <c:v>0.63163890714133508</c:v>
                </c:pt>
                <c:pt idx="14">
                  <c:v>0.90889908392998886</c:v>
                </c:pt>
                <c:pt idx="15">
                  <c:v>0.9756312161322432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841E-478A-9BBE-C2371D0A6D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392305800"/>
        <c:axId val="392305016"/>
      </c:barChart>
      <c:catAx>
        <c:axId val="3923058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392305016"/>
        <c:crosses val="autoZero"/>
        <c:auto val="1"/>
        <c:lblAlgn val="ctr"/>
        <c:lblOffset val="100"/>
        <c:noMultiLvlLbl val="0"/>
      </c:catAx>
      <c:valAx>
        <c:axId val="392305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 Display" panose="020B0004020202020204" pitchFamily="34" charset="0"/>
                    <a:ea typeface="+mn-ea"/>
                    <a:cs typeface="+mn-cs"/>
                  </a:defRPr>
                </a:pPr>
                <a:r>
                  <a:rPr lang="en-GB"/>
                  <a:t>Relative Gen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 Display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in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392305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2958015267175569"/>
          <c:y val="4.3174461849512626E-3"/>
          <c:w val="0.26848395143355175"/>
          <c:h val="9.129517820873096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tos Display" panose="020B00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ptos Display" panose="020B00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ymptomatic plants</c:v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Symptomatology (19genes)'!$E$2,'Symptomatology (19genes)'!$E$4,'Symptomatology (19genes)'!$E$6,'Symptomatology (19genes)'!$E$10,'Symptomatology (19genes)'!$E$16,'Symptomatology (19genes)'!$E$18,'Symptomatology (19genes)'!$E$20,'Symptomatology (19genes)'!$E$22,'Symptomatology (19genes)'!$E$24,'Symptomatology (19genes)'!$E$26,'Symptomatology (19genes)'!$E$28,'Symptomatology (19genes)'!$E$30,'Symptomatology (19genes)'!$E$32,'Symptomatology (19genes)'!$E$34,'Symptomatology (19genes)'!$E$36,'Symptomatology (19genes)'!$E$38)</c:f>
                <c:numCache>
                  <c:formatCode>General</c:formatCode>
                  <c:ptCount val="16"/>
                  <c:pt idx="0">
                    <c:v>0.2406163642531822</c:v>
                  </c:pt>
                  <c:pt idx="1">
                    <c:v>0.37472000685021939</c:v>
                  </c:pt>
                  <c:pt idx="2">
                    <c:v>0.32688934741489828</c:v>
                  </c:pt>
                  <c:pt idx="3">
                    <c:v>0.18550343618270751</c:v>
                  </c:pt>
                  <c:pt idx="4">
                    <c:v>0.2910601818746511</c:v>
                  </c:pt>
                  <c:pt idx="5">
                    <c:v>0.30031028619296979</c:v>
                  </c:pt>
                  <c:pt idx="6">
                    <c:v>0.17467856202785489</c:v>
                  </c:pt>
                  <c:pt idx="7">
                    <c:v>0.16963499859810033</c:v>
                  </c:pt>
                  <c:pt idx="8">
                    <c:v>0.17644369569672275</c:v>
                  </c:pt>
                  <c:pt idx="9">
                    <c:v>0.17272054272698725</c:v>
                  </c:pt>
                  <c:pt idx="10">
                    <c:v>0.30494385186604533</c:v>
                  </c:pt>
                  <c:pt idx="11">
                    <c:v>4.9354710459899524E-2</c:v>
                  </c:pt>
                  <c:pt idx="12">
                    <c:v>9.0793530877277831E-2</c:v>
                  </c:pt>
                  <c:pt idx="13">
                    <c:v>4.9038437022108826E-2</c:v>
                  </c:pt>
                  <c:pt idx="14">
                    <c:v>5.3336543522073523E-2</c:v>
                  </c:pt>
                  <c:pt idx="15">
                    <c:v>8.9659000060203595E-2</c:v>
                  </c:pt>
                </c:numCache>
                <c:extLst/>
              </c:numRef>
            </c:plus>
            <c:minus>
              <c:numRef>
                <c:f>('Symptomatology (19genes)'!$E$2,'Symptomatology (19genes)'!$E$4,'Symptomatology (19genes)'!$E$6,'Symptomatology (19genes)'!$E$10,'Symptomatology (19genes)'!$E$16,'Symptomatology (19genes)'!$E$18,'Symptomatology (19genes)'!$E$20,'Symptomatology (19genes)'!$E$22,'Symptomatology (19genes)'!$E$24,'Symptomatology (19genes)'!$E$26,'Symptomatology (19genes)'!$E$28,'Symptomatology (19genes)'!$E$30,'Symptomatology (19genes)'!$E$32,'Symptomatology (19genes)'!$E$34,'Symptomatology (19genes)'!$E$36,'Symptomatology (19genes)'!$E$38)</c:f>
                <c:numCache>
                  <c:formatCode>General</c:formatCode>
                  <c:ptCount val="16"/>
                  <c:pt idx="0">
                    <c:v>0.2406163642531822</c:v>
                  </c:pt>
                  <c:pt idx="1">
                    <c:v>0.37472000685021939</c:v>
                  </c:pt>
                  <c:pt idx="2">
                    <c:v>0.32688934741489828</c:v>
                  </c:pt>
                  <c:pt idx="3">
                    <c:v>0.18550343618270751</c:v>
                  </c:pt>
                  <c:pt idx="4">
                    <c:v>0.2910601818746511</c:v>
                  </c:pt>
                  <c:pt idx="5">
                    <c:v>0.30031028619296979</c:v>
                  </c:pt>
                  <c:pt idx="6">
                    <c:v>0.17467856202785489</c:v>
                  </c:pt>
                  <c:pt idx="7">
                    <c:v>0.16963499859810033</c:v>
                  </c:pt>
                  <c:pt idx="8">
                    <c:v>0.17644369569672275</c:v>
                  </c:pt>
                  <c:pt idx="9">
                    <c:v>0.17272054272698725</c:v>
                  </c:pt>
                  <c:pt idx="10">
                    <c:v>0.30494385186604533</c:v>
                  </c:pt>
                  <c:pt idx="11">
                    <c:v>4.9354710459899524E-2</c:v>
                  </c:pt>
                  <c:pt idx="12">
                    <c:v>9.0793530877277831E-2</c:v>
                  </c:pt>
                  <c:pt idx="13">
                    <c:v>4.9038437022108826E-2</c:v>
                  </c:pt>
                  <c:pt idx="14">
                    <c:v>5.3336543522073523E-2</c:v>
                  </c:pt>
                  <c:pt idx="15">
                    <c:v>8.9659000060203595E-2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cat>
            <c:strRef>
              <c:f>('Symptomatology (16genes)'!$A$2,'Symptomatology (16genes)'!$A$4,'Symptomatology (16genes)'!$A$6,'Symptomatology (16genes)'!$A$10,'Symptomatology (16genes)'!$A$16,'Symptomatology (16genes)'!$A$18,'Symptomatology (16genes)'!$A$20,'Symptomatology (16genes)'!$A$22,'Symptomatology (16genes)'!$A$24,'Symptomatology (16genes)'!$A$26,'Symptomatology (16genes)'!$A$28,'Symptomatology (16genes)'!$A$30,'Symptomatology (16genes)'!$A$32,'Symptomatology (16genes)'!$A$34,'Symptomatology (16genes)'!$A$36,'Symptomatology (16genes)'!$A$38)</c:f>
              <c:strCache>
                <c:ptCount val="16"/>
                <c:pt idx="0">
                  <c:v>GIN2</c:v>
                </c:pt>
                <c:pt idx="1">
                  <c:v>HT5</c:v>
                </c:pt>
                <c:pt idx="2">
                  <c:v>STS1</c:v>
                </c:pt>
                <c:pt idx="3">
                  <c:v>SAUR71</c:v>
                </c:pt>
                <c:pt idx="4">
                  <c:v>LOX</c:v>
                </c:pt>
                <c:pt idx="5">
                  <c:v>PR4</c:v>
                </c:pt>
                <c:pt idx="6">
                  <c:v>bHLH94</c:v>
                </c:pt>
                <c:pt idx="7">
                  <c:v>TLP8</c:v>
                </c:pt>
                <c:pt idx="8">
                  <c:v>TLP3</c:v>
                </c:pt>
                <c:pt idx="9">
                  <c:v>PR1</c:v>
                </c:pt>
                <c:pt idx="10">
                  <c:v>PR2</c:v>
                </c:pt>
                <c:pt idx="11">
                  <c:v>MYB61</c:v>
                </c:pt>
                <c:pt idx="12">
                  <c:v>HSP101</c:v>
                </c:pt>
                <c:pt idx="13">
                  <c:v>cwINV</c:v>
                </c:pt>
                <c:pt idx="14">
                  <c:v>PER42</c:v>
                </c:pt>
                <c:pt idx="15">
                  <c:v>MAPKKK17</c:v>
                </c:pt>
              </c:strCache>
              <c:extLst/>
            </c:strRef>
          </c:cat>
          <c:val>
            <c:numRef>
              <c:f>('Symptomatology (16genes)'!$C$2,'Symptomatology (16genes)'!$C$4,'Symptomatology (16genes)'!$C$6,'Symptomatology (16genes)'!$C$10,'Symptomatology (16genes)'!$C$16,'Symptomatology (16genes)'!$C$18,'Symptomatology (16genes)'!$C$20,'Symptomatology (16genes)'!$C$22,'Symptomatology (16genes)'!$C$24,'Symptomatology (16genes)'!$C$26,'Symptomatology (16genes)'!$C$28,'Symptomatology (16genes)'!$C$30,'Symptomatology (16genes)'!$C$32,'Symptomatology (16genes)'!$C$34,'Symptomatology (16genes)'!$C$36,'Symptomatology (16genes)'!$C$38)</c:f>
              <c:numCache>
                <c:formatCode>0.000</c:formatCode>
                <c:ptCount val="16"/>
                <c:pt idx="0">
                  <c:v>1.1768524626820489</c:v>
                </c:pt>
                <c:pt idx="1">
                  <c:v>1.0740219581332209</c:v>
                </c:pt>
                <c:pt idx="2">
                  <c:v>1.0561020138669015</c:v>
                </c:pt>
                <c:pt idx="3">
                  <c:v>0.74795579755595065</c:v>
                </c:pt>
                <c:pt idx="4" formatCode="General">
                  <c:v>0.62279327783516525</c:v>
                </c:pt>
                <c:pt idx="5">
                  <c:v>0.51248726561062274</c:v>
                </c:pt>
                <c:pt idx="6">
                  <c:v>0.50556907758875924</c:v>
                </c:pt>
                <c:pt idx="7">
                  <c:v>0.47742316064886214</c:v>
                </c:pt>
                <c:pt idx="8">
                  <c:v>0.44392593647937473</c:v>
                </c:pt>
                <c:pt idx="9">
                  <c:v>0.42184243591513326</c:v>
                </c:pt>
                <c:pt idx="10">
                  <c:v>0.41948525146111043</c:v>
                </c:pt>
                <c:pt idx="11">
                  <c:v>0.14723806961792449</c:v>
                </c:pt>
                <c:pt idx="12">
                  <c:v>0.59018343109434235</c:v>
                </c:pt>
                <c:pt idx="13">
                  <c:v>0.34416404631957526</c:v>
                </c:pt>
                <c:pt idx="14">
                  <c:v>0.25453795611690883</c:v>
                </c:pt>
                <c:pt idx="15">
                  <c:v>0.3376550408235579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6F79-4560-8E31-F1F4A45F1EF2}"/>
            </c:ext>
          </c:extLst>
        </c:ser>
        <c:ser>
          <c:idx val="1"/>
          <c:order val="1"/>
          <c:tx>
            <c:v>Asymptomatic plants</c:v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Symptomatology (19genes)'!$E$3,'Symptomatology (19genes)'!$E$5,'Symptomatology (19genes)'!$E$7,'Symptomatology (19genes)'!$E$11,'Symptomatology (19genes)'!$E$17,'Symptomatology (19genes)'!$E$19,'Symptomatology (19genes)'!$E$21,'Symptomatology (19genes)'!$E$23,'Symptomatology (19genes)'!$E$25,'Symptomatology (19genes)'!$E$27,'Symptomatology (19genes)'!$E$29,'Symptomatology (19genes)'!$E$31,'Symptomatology (19genes)'!$E$33,'Symptomatology (19genes)'!$E$35,'Symptomatology (19genes)'!$E$37,'Symptomatology (19genes)'!$E$39)</c:f>
                <c:numCache>
                  <c:formatCode>General</c:formatCode>
                  <c:ptCount val="16"/>
                  <c:pt idx="0">
                    <c:v>4.6728296180544741E-2</c:v>
                  </c:pt>
                  <c:pt idx="1">
                    <c:v>0.11604430510149619</c:v>
                  </c:pt>
                  <c:pt idx="2">
                    <c:v>0.17206571860660747</c:v>
                  </c:pt>
                  <c:pt idx="3">
                    <c:v>0.114816378169285</c:v>
                  </c:pt>
                  <c:pt idx="4">
                    <c:v>4.4745936660531664E-2</c:v>
                  </c:pt>
                  <c:pt idx="5">
                    <c:v>9.7309183957897082E-3</c:v>
                  </c:pt>
                  <c:pt idx="6">
                    <c:v>4.3687190336874543E-2</c:v>
                  </c:pt>
                  <c:pt idx="7">
                    <c:v>8.6911959630234098E-3</c:v>
                  </c:pt>
                  <c:pt idx="8">
                    <c:v>4.0035780236459314E-3</c:v>
                  </c:pt>
                  <c:pt idx="9">
                    <c:v>2.4298125882191344E-3</c:v>
                  </c:pt>
                  <c:pt idx="10">
                    <c:v>4.5059563112509124E-3</c:v>
                  </c:pt>
                  <c:pt idx="11">
                    <c:v>0.12599139039236948</c:v>
                  </c:pt>
                  <c:pt idx="12">
                    <c:v>0.20926443629883293</c:v>
                  </c:pt>
                  <c:pt idx="13">
                    <c:v>0.22170075120526525</c:v>
                  </c:pt>
                  <c:pt idx="14">
                    <c:v>0.197645038440451</c:v>
                  </c:pt>
                  <c:pt idx="15">
                    <c:v>0.16067895701917823</c:v>
                  </c:pt>
                </c:numCache>
                <c:extLst/>
              </c:numRef>
            </c:plus>
            <c:minus>
              <c:numRef>
                <c:f>('Symptomatology (19genes)'!$E$3,'Symptomatology (19genes)'!$E$5,'Symptomatology (19genes)'!$E$7,'Symptomatology (19genes)'!$E$11,'Symptomatology (19genes)'!$E$17,'Symptomatology (19genes)'!$E$19,'Symptomatology (19genes)'!$E$21,'Symptomatology (19genes)'!$E$23,'Symptomatology (19genes)'!$E$25,'Symptomatology (19genes)'!$E$27,'Symptomatology (19genes)'!$E$29,'Symptomatology (19genes)'!$E$31,'Symptomatology (19genes)'!$E$33,'Symptomatology (19genes)'!$E$35,'Symptomatology (19genes)'!$E$37,'Symptomatology (19genes)'!$E$39)</c:f>
                <c:numCache>
                  <c:formatCode>General</c:formatCode>
                  <c:ptCount val="16"/>
                  <c:pt idx="0">
                    <c:v>4.6728296180544741E-2</c:v>
                  </c:pt>
                  <c:pt idx="1">
                    <c:v>0.11604430510149619</c:v>
                  </c:pt>
                  <c:pt idx="2">
                    <c:v>0.17206571860660747</c:v>
                  </c:pt>
                  <c:pt idx="3">
                    <c:v>0.114816378169285</c:v>
                  </c:pt>
                  <c:pt idx="4">
                    <c:v>4.4745936660531664E-2</c:v>
                  </c:pt>
                  <c:pt idx="5">
                    <c:v>9.7309183957897082E-3</c:v>
                  </c:pt>
                  <c:pt idx="6">
                    <c:v>4.3687190336874543E-2</c:v>
                  </c:pt>
                  <c:pt idx="7">
                    <c:v>8.6911959630234098E-3</c:v>
                  </c:pt>
                  <c:pt idx="8">
                    <c:v>4.0035780236459314E-3</c:v>
                  </c:pt>
                  <c:pt idx="9">
                    <c:v>2.4298125882191344E-3</c:v>
                  </c:pt>
                  <c:pt idx="10">
                    <c:v>4.5059563112509124E-3</c:v>
                  </c:pt>
                  <c:pt idx="11">
                    <c:v>0.12599139039236948</c:v>
                  </c:pt>
                  <c:pt idx="12">
                    <c:v>0.20926443629883293</c:v>
                  </c:pt>
                  <c:pt idx="13">
                    <c:v>0.22170075120526525</c:v>
                  </c:pt>
                  <c:pt idx="14">
                    <c:v>0.197645038440451</c:v>
                  </c:pt>
                  <c:pt idx="15">
                    <c:v>0.16067895701917823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Symptomatology (16genes)'!$A$2,'Symptomatology (16genes)'!$A$4,'Symptomatology (16genes)'!$A$6,'Symptomatology (16genes)'!$A$10,'Symptomatology (16genes)'!$A$16,'Symptomatology (16genes)'!$A$18,'Symptomatology (16genes)'!$A$20,'Symptomatology (16genes)'!$A$22,'Symptomatology (16genes)'!$A$24,'Symptomatology (16genes)'!$A$26,'Symptomatology (16genes)'!$A$28,'Symptomatology (16genes)'!$A$30,'Symptomatology (16genes)'!$A$32,'Symptomatology (16genes)'!$A$34,'Symptomatology (16genes)'!$A$36,'Symptomatology (16genes)'!$A$38)</c:f>
              <c:strCache>
                <c:ptCount val="16"/>
                <c:pt idx="0">
                  <c:v>GIN2</c:v>
                </c:pt>
                <c:pt idx="1">
                  <c:v>HT5</c:v>
                </c:pt>
                <c:pt idx="2">
                  <c:v>STS1</c:v>
                </c:pt>
                <c:pt idx="3">
                  <c:v>SAUR71</c:v>
                </c:pt>
                <c:pt idx="4">
                  <c:v>LOX</c:v>
                </c:pt>
                <c:pt idx="5">
                  <c:v>PR4</c:v>
                </c:pt>
                <c:pt idx="6">
                  <c:v>bHLH94</c:v>
                </c:pt>
                <c:pt idx="7">
                  <c:v>TLP8</c:v>
                </c:pt>
                <c:pt idx="8">
                  <c:v>TLP3</c:v>
                </c:pt>
                <c:pt idx="9">
                  <c:v>PR1</c:v>
                </c:pt>
                <c:pt idx="10">
                  <c:v>PR2</c:v>
                </c:pt>
                <c:pt idx="11">
                  <c:v>MYB61</c:v>
                </c:pt>
                <c:pt idx="12">
                  <c:v>HSP101</c:v>
                </c:pt>
                <c:pt idx="13">
                  <c:v>cwINV</c:v>
                </c:pt>
                <c:pt idx="14">
                  <c:v>PER42</c:v>
                </c:pt>
                <c:pt idx="15">
                  <c:v>MAPKKK17</c:v>
                </c:pt>
              </c:strCache>
              <c:extLst/>
            </c:strRef>
          </c:cat>
          <c:val>
            <c:numRef>
              <c:f>('Symptomatology (16genes)'!$C$3,'Symptomatology (16genes)'!$C$5,'Symptomatology (16genes)'!$C$7,'Symptomatology (16genes)'!$C$11,'Symptomatology (16genes)'!$C$17,'Symptomatology (16genes)'!$C$19,'Symptomatology (16genes)'!$C$21,'Symptomatology (16genes)'!$C$23,'Symptomatology (16genes)'!$C$25,'Symptomatology (16genes)'!$C$27,'Symptomatology (16genes)'!$C$29,'Symptomatology (16genes)'!$C$31,'Symptomatology (16genes)'!$C$33,'Symptomatology (16genes)'!$C$35,'Symptomatology (16genes)'!$C$37,'Symptomatology (16genes)'!$C$39)</c:f>
              <c:numCache>
                <c:formatCode>0.000</c:formatCode>
                <c:ptCount val="16"/>
                <c:pt idx="0">
                  <c:v>0.33861171954441976</c:v>
                </c:pt>
                <c:pt idx="1">
                  <c:v>0.5174044011923512</c:v>
                </c:pt>
                <c:pt idx="2">
                  <c:v>0.51995534280632538</c:v>
                </c:pt>
                <c:pt idx="3">
                  <c:v>0.46498273017082992</c:v>
                </c:pt>
                <c:pt idx="4" formatCode="General">
                  <c:v>0.25530016682957363</c:v>
                </c:pt>
                <c:pt idx="5">
                  <c:v>4.4431688670860101E-2</c:v>
                </c:pt>
                <c:pt idx="6">
                  <c:v>0.25818313536734289</c:v>
                </c:pt>
                <c:pt idx="7">
                  <c:v>7.0330822081129243E-2</c:v>
                </c:pt>
                <c:pt idx="8">
                  <c:v>3.722498721931828E-2</c:v>
                </c:pt>
                <c:pt idx="9">
                  <c:v>7.9346875482056815E-3</c:v>
                </c:pt>
                <c:pt idx="10">
                  <c:v>2.5961532147595015E-2</c:v>
                </c:pt>
                <c:pt idx="11">
                  <c:v>0.27580161443306667</c:v>
                </c:pt>
                <c:pt idx="12">
                  <c:v>0.64644147164744881</c:v>
                </c:pt>
                <c:pt idx="13">
                  <c:v>0.76408003636457544</c:v>
                </c:pt>
                <c:pt idx="14">
                  <c:v>1.0056171766763393</c:v>
                </c:pt>
                <c:pt idx="15">
                  <c:v>1.215757289660382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6F79-4560-8E31-F1F4A45F1E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392305800"/>
        <c:axId val="392305016"/>
      </c:barChart>
      <c:catAx>
        <c:axId val="3923058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392305016"/>
        <c:crosses val="autoZero"/>
        <c:auto val="1"/>
        <c:lblAlgn val="ctr"/>
        <c:lblOffset val="100"/>
        <c:noMultiLvlLbl val="0"/>
      </c:catAx>
      <c:valAx>
        <c:axId val="392305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 Display" panose="020B0004020202020204" pitchFamily="34" charset="0"/>
                    <a:ea typeface="+mn-ea"/>
                    <a:cs typeface="+mn-cs"/>
                  </a:defRPr>
                </a:pPr>
                <a:r>
                  <a:rPr lang="en-GB"/>
                  <a:t>Relative Gen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 Display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in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392305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4510971279235729"/>
          <c:y val="4.3174461849512643E-3"/>
          <c:w val="0.35299856527977047"/>
          <c:h val="7.7160902590356434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tos Display" panose="020B00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ptos Display" panose="020B00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rdoso Patanita</dc:creator>
  <cp:keywords/>
  <dc:description/>
  <cp:lastModifiedBy>Mariana Cardoso Patanita</cp:lastModifiedBy>
  <cp:revision>29</cp:revision>
  <dcterms:created xsi:type="dcterms:W3CDTF">2024-01-14T11:36:00Z</dcterms:created>
  <dcterms:modified xsi:type="dcterms:W3CDTF">2024-10-27T19:21:00Z</dcterms:modified>
</cp:coreProperties>
</file>